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48"/>
        <w:gridCol w:w="587"/>
        <w:gridCol w:w="11067"/>
        <w:gridCol w:w="1898"/>
      </w:tblGrid>
      <w:tr w:rsidR="008B46E4" w14:paraId="1592016B"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FDB4693" w14:textId="77777777" w:rsidR="008B46E4" w:rsidRDefault="008D2A7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A2F2966" w14:textId="77777777" w:rsidR="008B46E4" w:rsidRDefault="008D2A74">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E543082" w14:textId="77777777" w:rsidR="008B46E4" w:rsidRDefault="008D2A7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ED5A7C4" w14:textId="77777777" w:rsidR="008B46E4" w:rsidRDefault="008D2A7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B46E4" w14:paraId="3061813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4D190D" w14:textId="77777777" w:rsidR="008B46E4" w:rsidRDefault="008D2A74">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1C6BD86" w14:textId="77777777" w:rsidR="008B46E4" w:rsidRDefault="008B46E4">
            <w:pPr>
              <w:pStyle w:val="Default"/>
              <w:jc w:val="right"/>
              <w:rPr>
                <w:rFonts w:ascii="Arial" w:hAnsi="Arial" w:cs="Arial"/>
                <w:color w:val="auto"/>
                <w:sz w:val="18"/>
                <w:szCs w:val="18"/>
              </w:rPr>
            </w:pPr>
          </w:p>
        </w:tc>
      </w:tr>
      <w:tr w:rsidR="008B46E4" w14:paraId="4D57050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7A60187"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69571E2"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E3EBCC6" w14:textId="77777777" w:rsidR="008B46E4" w:rsidRDefault="008D2A7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7DCD151" w14:textId="77777777" w:rsidR="008B46E4" w:rsidRDefault="00ED402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1</w:t>
            </w:r>
          </w:p>
        </w:tc>
      </w:tr>
      <w:tr w:rsidR="008B46E4" w14:paraId="1F5CC75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683635" w14:textId="77777777" w:rsidR="008B46E4" w:rsidRDefault="008D2A7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EF45B3C" w14:textId="77777777" w:rsidR="008B46E4" w:rsidRDefault="008B46E4">
            <w:pPr>
              <w:pStyle w:val="Default"/>
              <w:jc w:val="right"/>
              <w:rPr>
                <w:rFonts w:ascii="Arial" w:hAnsi="Arial" w:cs="Arial"/>
                <w:color w:val="auto"/>
                <w:sz w:val="18"/>
                <w:szCs w:val="18"/>
              </w:rPr>
            </w:pPr>
          </w:p>
        </w:tc>
      </w:tr>
      <w:tr w:rsidR="008B46E4" w14:paraId="0E8DEF0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55742F2"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FB0138F"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0EB2007" w14:textId="77777777" w:rsidR="008B46E4" w:rsidRDefault="008D2A7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7388688" w14:textId="69034ED5"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2,3</w:t>
            </w:r>
          </w:p>
        </w:tc>
      </w:tr>
      <w:tr w:rsidR="008B46E4" w14:paraId="2E0D219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173D99" w14:textId="77777777" w:rsidR="008B46E4" w:rsidRDefault="008D2A7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4A30BEB" w14:textId="77777777" w:rsidR="008B46E4" w:rsidRDefault="008B46E4">
            <w:pPr>
              <w:pStyle w:val="Default"/>
              <w:jc w:val="right"/>
              <w:rPr>
                <w:rFonts w:ascii="Arial" w:hAnsi="Arial" w:cs="Arial"/>
                <w:color w:val="auto"/>
                <w:sz w:val="18"/>
                <w:szCs w:val="18"/>
              </w:rPr>
            </w:pPr>
          </w:p>
        </w:tc>
      </w:tr>
      <w:tr w:rsidR="008B46E4" w14:paraId="755D18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CE9B5C"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92AFBC7"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109D596" w14:textId="77777777" w:rsidR="008B46E4" w:rsidRDefault="008D2A7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153C298" w14:textId="1F685633"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4</w:t>
            </w:r>
          </w:p>
        </w:tc>
      </w:tr>
      <w:tr w:rsidR="008B46E4" w14:paraId="1175091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F87E443"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B4CA24C"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5FB3425" w14:textId="77777777" w:rsidR="008B46E4" w:rsidRDefault="008D2A7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10C5711" w14:textId="52C4C0B2"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5</w:t>
            </w:r>
          </w:p>
        </w:tc>
      </w:tr>
      <w:tr w:rsidR="008B46E4" w14:paraId="00BF369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EB3A28" w14:textId="77777777" w:rsidR="008B46E4" w:rsidRDefault="008D2A74">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822F935" w14:textId="77777777" w:rsidR="008B46E4" w:rsidRDefault="008B46E4">
            <w:pPr>
              <w:pStyle w:val="Default"/>
              <w:jc w:val="right"/>
              <w:rPr>
                <w:rFonts w:ascii="Arial" w:hAnsi="Arial" w:cs="Arial"/>
                <w:color w:val="auto"/>
                <w:sz w:val="18"/>
                <w:szCs w:val="18"/>
              </w:rPr>
            </w:pPr>
          </w:p>
        </w:tc>
      </w:tr>
      <w:tr w:rsidR="008B46E4" w14:paraId="2726036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9D9AD1"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3490F9B"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4E87DC9" w14:textId="77777777" w:rsidR="008B46E4" w:rsidRDefault="008D2A7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62E3EA5" w14:textId="38CA06C3"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6</w:t>
            </w:r>
          </w:p>
        </w:tc>
      </w:tr>
      <w:tr w:rsidR="008B46E4" w14:paraId="319D61E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85C65FE"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BC1C59A"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3C65008" w14:textId="77777777" w:rsidR="008B46E4" w:rsidRDefault="008D2A7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9F90765" w14:textId="18A09145"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6</w:t>
            </w:r>
          </w:p>
        </w:tc>
      </w:tr>
      <w:tr w:rsidR="008B46E4" w14:paraId="17E984E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DC23EFF" w14:textId="77777777" w:rsidR="008B46E4" w:rsidRDefault="008D2A7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FF7B98B"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7D95DB8A" w14:textId="77777777" w:rsidR="008B46E4" w:rsidRDefault="008D2A7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914395C" w14:textId="62F1B91D"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6</w:t>
            </w:r>
          </w:p>
        </w:tc>
      </w:tr>
      <w:tr w:rsidR="008B46E4" w14:paraId="4EFF4E6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49D0701" w14:textId="77777777" w:rsidR="008B46E4" w:rsidRDefault="008D2A7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722B72F"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9DA6FCD" w14:textId="77777777" w:rsidR="008B46E4" w:rsidRDefault="008D2A7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BFFCA43" w14:textId="2D9AF7B7"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7</w:t>
            </w:r>
          </w:p>
        </w:tc>
      </w:tr>
      <w:tr w:rsidR="008B46E4" w14:paraId="7B122C8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370563C"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7A8FCD5"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8F86AB2" w14:textId="77777777" w:rsidR="008B46E4" w:rsidRDefault="008D2A7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D21F71E" w14:textId="6DDC8139"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7,8</w:t>
            </w:r>
          </w:p>
        </w:tc>
      </w:tr>
      <w:tr w:rsidR="008B46E4" w14:paraId="1E045183" w14:textId="77777777">
        <w:trPr>
          <w:trHeight w:val="48"/>
        </w:trPr>
        <w:tc>
          <w:tcPr>
            <w:tcW w:w="1668" w:type="dxa"/>
            <w:vMerge w:val="restart"/>
            <w:tcBorders>
              <w:top w:val="single" w:sz="4" w:space="0" w:color="000000"/>
              <w:left w:val="single" w:sz="4" w:space="0" w:color="000000"/>
              <w:right w:val="single" w:sz="4" w:space="0" w:color="000000"/>
            </w:tcBorders>
          </w:tcPr>
          <w:p w14:paraId="03438087"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FA67F27"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168D948" w14:textId="77777777" w:rsidR="008B46E4" w:rsidRDefault="008D2A7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E646F07" w14:textId="618E6870"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7</w:t>
            </w:r>
          </w:p>
        </w:tc>
      </w:tr>
      <w:tr w:rsidR="008B46E4" w14:paraId="3B48EBD8" w14:textId="77777777">
        <w:trPr>
          <w:trHeight w:val="48"/>
        </w:trPr>
        <w:tc>
          <w:tcPr>
            <w:tcW w:w="1668" w:type="dxa"/>
            <w:vMerge/>
            <w:tcBorders>
              <w:left w:val="single" w:sz="4" w:space="0" w:color="000000"/>
              <w:bottom w:val="single" w:sz="4" w:space="0" w:color="000000"/>
              <w:right w:val="single" w:sz="4" w:space="0" w:color="000000"/>
            </w:tcBorders>
          </w:tcPr>
          <w:p w14:paraId="26B7CCB5"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35057B"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12035B2" w14:textId="77777777" w:rsidR="008B46E4" w:rsidRDefault="008D2A7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BB8CACD" w14:textId="2F498CFF"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8</w:t>
            </w:r>
          </w:p>
        </w:tc>
      </w:tr>
      <w:tr w:rsidR="008B46E4" w14:paraId="3C8D5AA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8CA158" w14:textId="77777777" w:rsidR="008B46E4" w:rsidRDefault="008D2A7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916B20A"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6B91A40" w14:textId="77777777" w:rsidR="008B46E4" w:rsidRDefault="008D2A7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630E351" w14:textId="6DA89840"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8</w:t>
            </w:r>
          </w:p>
        </w:tc>
      </w:tr>
      <w:tr w:rsidR="008B46E4" w14:paraId="5F4D25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5DB129B"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06593A9"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3DE7B96" w14:textId="77777777" w:rsidR="008B46E4" w:rsidRDefault="008D2A7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937DE05" w14:textId="7919C052"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3DCB9EA1" w14:textId="77777777">
        <w:trPr>
          <w:trHeight w:val="48"/>
        </w:trPr>
        <w:tc>
          <w:tcPr>
            <w:tcW w:w="1668" w:type="dxa"/>
            <w:vMerge w:val="restart"/>
            <w:tcBorders>
              <w:top w:val="single" w:sz="4" w:space="0" w:color="000000"/>
              <w:left w:val="single" w:sz="4" w:space="0" w:color="000000"/>
              <w:right w:val="single" w:sz="4" w:space="0" w:color="000000"/>
            </w:tcBorders>
          </w:tcPr>
          <w:p w14:paraId="2DB5EE10" w14:textId="77777777" w:rsidR="008B46E4" w:rsidRDefault="008D2A7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77AAF49"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8A34454" w14:textId="77777777" w:rsidR="008B46E4" w:rsidRDefault="008D2A7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A814F4A" w14:textId="31632A84" w:rsidR="008B46E4" w:rsidRDefault="00ED4028">
            <w:pPr>
              <w:pStyle w:val="Default"/>
              <w:spacing w:before="40" w:after="40"/>
              <w:rPr>
                <w:rFonts w:ascii="Arial" w:hAnsi="Arial" w:cs="Arial"/>
                <w:color w:val="auto"/>
                <w:sz w:val="18"/>
                <w:szCs w:val="18"/>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24B29DA3" w14:textId="77777777">
        <w:trPr>
          <w:trHeight w:val="48"/>
        </w:trPr>
        <w:tc>
          <w:tcPr>
            <w:tcW w:w="1668" w:type="dxa"/>
            <w:vMerge/>
            <w:tcBorders>
              <w:left w:val="single" w:sz="4" w:space="0" w:color="000000"/>
              <w:right w:val="single" w:sz="4" w:space="0" w:color="000000"/>
            </w:tcBorders>
          </w:tcPr>
          <w:p w14:paraId="47914AAC"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EA8D9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045A86C"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B5B32A4" w14:textId="4DABC3C4"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7694EAD0" w14:textId="77777777">
        <w:trPr>
          <w:trHeight w:val="48"/>
        </w:trPr>
        <w:tc>
          <w:tcPr>
            <w:tcW w:w="1668" w:type="dxa"/>
            <w:vMerge/>
            <w:tcBorders>
              <w:left w:val="single" w:sz="4" w:space="0" w:color="000000"/>
              <w:right w:val="single" w:sz="4" w:space="0" w:color="000000"/>
            </w:tcBorders>
          </w:tcPr>
          <w:p w14:paraId="73564AF5"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086838D"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3719D73"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8B22DD4" w14:textId="07ED2DCE"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67A2C507" w14:textId="77777777">
        <w:trPr>
          <w:trHeight w:val="48"/>
        </w:trPr>
        <w:tc>
          <w:tcPr>
            <w:tcW w:w="1668" w:type="dxa"/>
            <w:vMerge/>
            <w:tcBorders>
              <w:left w:val="single" w:sz="4" w:space="0" w:color="000000"/>
              <w:right w:val="single" w:sz="4" w:space="0" w:color="000000"/>
            </w:tcBorders>
          </w:tcPr>
          <w:p w14:paraId="4A0134BC"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50DDD9"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85BA798"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F396349" w14:textId="5AEFCC5E"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79235597" w14:textId="77777777">
        <w:trPr>
          <w:trHeight w:val="48"/>
        </w:trPr>
        <w:tc>
          <w:tcPr>
            <w:tcW w:w="1668" w:type="dxa"/>
            <w:vMerge/>
            <w:tcBorders>
              <w:left w:val="single" w:sz="4" w:space="0" w:color="000000"/>
              <w:right w:val="single" w:sz="4" w:space="0" w:color="000000"/>
            </w:tcBorders>
          </w:tcPr>
          <w:p w14:paraId="6A6D91C1"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87D8EC1"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3DA3C55"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64967E3" w14:textId="18EB287B"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79501E71" w14:textId="77777777">
        <w:trPr>
          <w:trHeight w:val="50"/>
        </w:trPr>
        <w:tc>
          <w:tcPr>
            <w:tcW w:w="1668" w:type="dxa"/>
            <w:vMerge/>
            <w:tcBorders>
              <w:left w:val="single" w:sz="4" w:space="0" w:color="000000"/>
              <w:bottom w:val="single" w:sz="4" w:space="0" w:color="000000"/>
              <w:right w:val="single" w:sz="4" w:space="0" w:color="000000"/>
            </w:tcBorders>
          </w:tcPr>
          <w:p w14:paraId="5B9771DF"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F86721"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3994523"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9FE3BFD" w14:textId="77777777" w:rsidR="008B46E4" w:rsidRDefault="008B46E4">
            <w:pPr>
              <w:pStyle w:val="Default"/>
              <w:spacing w:before="40" w:after="40"/>
              <w:rPr>
                <w:rFonts w:ascii="Arial" w:hAnsi="Arial" w:cs="Arial"/>
                <w:color w:val="auto"/>
                <w:sz w:val="18"/>
                <w:szCs w:val="18"/>
              </w:rPr>
            </w:pPr>
          </w:p>
        </w:tc>
      </w:tr>
      <w:tr w:rsidR="008B46E4" w14:paraId="2F6B6D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ACC479" w14:textId="77777777" w:rsidR="008B46E4" w:rsidRDefault="008D2A7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BFA0D55"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2DE3246"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13B6A58" w14:textId="40992BA9"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39B8E8A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4D6A82" w14:textId="77777777" w:rsidR="008B46E4" w:rsidRDefault="008D2A7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BCBE6"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9CA2C1D"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C0B5496" w14:textId="06DFF1BD"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9</w:t>
            </w:r>
          </w:p>
        </w:tc>
      </w:tr>
      <w:tr w:rsidR="008B46E4" w14:paraId="78D7297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C2AA5D" w14:textId="77777777" w:rsidR="008B46E4" w:rsidRDefault="008D2A7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0E54C8" w14:textId="77777777" w:rsidR="008B46E4" w:rsidRDefault="008B46E4">
            <w:pPr>
              <w:pStyle w:val="Default"/>
              <w:jc w:val="center"/>
              <w:rPr>
                <w:rFonts w:ascii="Arial" w:hAnsi="Arial" w:cs="Arial"/>
                <w:color w:val="auto"/>
                <w:sz w:val="18"/>
                <w:szCs w:val="18"/>
              </w:rPr>
            </w:pPr>
          </w:p>
        </w:tc>
      </w:tr>
      <w:tr w:rsidR="008B46E4" w14:paraId="630DF3E6" w14:textId="77777777">
        <w:trPr>
          <w:trHeight w:val="48"/>
        </w:trPr>
        <w:tc>
          <w:tcPr>
            <w:tcW w:w="1668" w:type="dxa"/>
            <w:vMerge w:val="restart"/>
            <w:tcBorders>
              <w:top w:val="single" w:sz="4" w:space="0" w:color="000000"/>
              <w:left w:val="single" w:sz="4" w:space="0" w:color="000000"/>
              <w:right w:val="single" w:sz="4" w:space="0" w:color="000000"/>
            </w:tcBorders>
          </w:tcPr>
          <w:p w14:paraId="715E8588"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235A16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E7CBA29" w14:textId="77777777" w:rsidR="008B46E4" w:rsidRDefault="008D2A7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41FEB260" w14:textId="349FC553"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5458EFF5" w14:textId="77777777">
        <w:trPr>
          <w:trHeight w:val="48"/>
        </w:trPr>
        <w:tc>
          <w:tcPr>
            <w:tcW w:w="1668" w:type="dxa"/>
            <w:vMerge/>
            <w:tcBorders>
              <w:left w:val="single" w:sz="4" w:space="0" w:color="000000"/>
              <w:bottom w:val="single" w:sz="4" w:space="0" w:color="000000"/>
              <w:right w:val="single" w:sz="4" w:space="0" w:color="000000"/>
            </w:tcBorders>
          </w:tcPr>
          <w:p w14:paraId="2952B565"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5059A5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2FDD8DD" w14:textId="77777777" w:rsidR="008B46E4" w:rsidRDefault="008D2A7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F755C0A" w14:textId="1EF337A5"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5A1A54A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2FA5B73"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99335A1"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F7D15DC" w14:textId="77777777" w:rsidR="008B46E4" w:rsidRDefault="008D2A7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CBC97DA" w14:textId="01DCC47D"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38B3BF8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2E1E99"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758B98F"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1D384F4" w14:textId="77777777" w:rsidR="008B46E4" w:rsidRDefault="008D2A7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3AA074F5" w14:textId="4CF735C4" w:rsidR="008B46E4" w:rsidRDefault="00ED4028" w:rsidP="006A0BB7">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0878609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2C8A1A5"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5EE28D5"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5CA150D0" w14:textId="77777777" w:rsidR="008B46E4" w:rsidRDefault="008D2A74">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33A628CF" w14:textId="4461A61A" w:rsidR="008B46E4" w:rsidRDefault="00ED4028" w:rsidP="008D56F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60F0374F" w14:textId="77777777">
        <w:trPr>
          <w:trHeight w:val="48"/>
        </w:trPr>
        <w:tc>
          <w:tcPr>
            <w:tcW w:w="1668" w:type="dxa"/>
            <w:vMerge w:val="restart"/>
            <w:tcBorders>
              <w:top w:val="single" w:sz="4" w:space="0" w:color="000000"/>
              <w:left w:val="single" w:sz="4" w:space="0" w:color="000000"/>
              <w:right w:val="single" w:sz="4" w:space="0" w:color="000000"/>
            </w:tcBorders>
          </w:tcPr>
          <w:p w14:paraId="0D1E876E" w14:textId="77777777" w:rsidR="008B46E4" w:rsidRDefault="008D2A7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73E432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AA21D5B" w14:textId="77777777" w:rsidR="008B46E4" w:rsidRDefault="008D2A7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84D1A22" w14:textId="03AD512F"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w:t>
            </w:r>
          </w:p>
        </w:tc>
      </w:tr>
      <w:tr w:rsidR="008B46E4" w14:paraId="2510F931" w14:textId="77777777">
        <w:trPr>
          <w:trHeight w:val="203"/>
        </w:trPr>
        <w:tc>
          <w:tcPr>
            <w:tcW w:w="1668" w:type="dxa"/>
            <w:vMerge/>
            <w:tcBorders>
              <w:left w:val="single" w:sz="4" w:space="0" w:color="000000"/>
              <w:right w:val="single" w:sz="4" w:space="0" w:color="000000"/>
            </w:tcBorders>
          </w:tcPr>
          <w:p w14:paraId="7A86AAF0"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589FD8"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1F8CF40" w14:textId="77777777" w:rsidR="008B46E4" w:rsidRDefault="008D2A7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133A36A" w14:textId="5A89DB02"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11,12</w:t>
            </w:r>
          </w:p>
        </w:tc>
      </w:tr>
      <w:tr w:rsidR="008B46E4" w14:paraId="2F68FD1A" w14:textId="77777777">
        <w:trPr>
          <w:trHeight w:val="48"/>
        </w:trPr>
        <w:tc>
          <w:tcPr>
            <w:tcW w:w="1668" w:type="dxa"/>
            <w:vMerge/>
            <w:tcBorders>
              <w:left w:val="single" w:sz="4" w:space="0" w:color="000000"/>
              <w:right w:val="single" w:sz="4" w:space="0" w:color="000000"/>
            </w:tcBorders>
          </w:tcPr>
          <w:p w14:paraId="1734A4EB"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A79639"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D3AF428" w14:textId="77777777" w:rsidR="008B46E4" w:rsidRDefault="008D2A7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9B56824" w14:textId="5DAA5ACC"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11,12</w:t>
            </w:r>
          </w:p>
        </w:tc>
      </w:tr>
      <w:tr w:rsidR="008B46E4" w14:paraId="351493B1" w14:textId="77777777">
        <w:trPr>
          <w:trHeight w:val="48"/>
        </w:trPr>
        <w:tc>
          <w:tcPr>
            <w:tcW w:w="1668" w:type="dxa"/>
            <w:vMerge/>
            <w:tcBorders>
              <w:left w:val="single" w:sz="4" w:space="0" w:color="000000"/>
              <w:bottom w:val="single" w:sz="4" w:space="0" w:color="000000"/>
              <w:right w:val="single" w:sz="4" w:space="0" w:color="000000"/>
            </w:tcBorders>
          </w:tcPr>
          <w:p w14:paraId="69C2A7FB"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B34AB5"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845EBA0" w14:textId="77777777" w:rsidR="008B46E4" w:rsidRDefault="008D2A7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D6D4C4B" w14:textId="1356EDA6" w:rsidR="008B46E4" w:rsidRDefault="00ED402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11,12</w:t>
            </w:r>
          </w:p>
        </w:tc>
      </w:tr>
      <w:tr w:rsidR="008B46E4" w14:paraId="612B3A5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72BAD9" w14:textId="77777777" w:rsidR="008B46E4" w:rsidRDefault="008D2A7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97716F5"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8B8A638" w14:textId="77777777" w:rsidR="008B46E4" w:rsidRDefault="008D2A7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ECD9DCA" w14:textId="068E5A54"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11,12</w:t>
            </w:r>
          </w:p>
        </w:tc>
      </w:tr>
      <w:tr w:rsidR="008B46E4" w14:paraId="4AE424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6A8528"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B83300A"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2D6C7AC" w14:textId="77777777" w:rsidR="008B46E4" w:rsidRDefault="008D2A7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4B6FBBC" w14:textId="4552791F"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0,11,12</w:t>
            </w:r>
          </w:p>
        </w:tc>
      </w:tr>
      <w:tr w:rsidR="008B46E4" w14:paraId="29D1104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592E19" w14:textId="77777777" w:rsidR="008B46E4" w:rsidRDefault="008D2A7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14A48A0" w14:textId="77777777" w:rsidR="008B46E4" w:rsidRDefault="008B46E4">
            <w:pPr>
              <w:pStyle w:val="Default"/>
              <w:jc w:val="center"/>
              <w:rPr>
                <w:rFonts w:ascii="Arial" w:hAnsi="Arial" w:cs="Arial"/>
                <w:color w:val="auto"/>
                <w:sz w:val="18"/>
                <w:szCs w:val="18"/>
              </w:rPr>
            </w:pPr>
          </w:p>
        </w:tc>
      </w:tr>
      <w:tr w:rsidR="008B46E4" w14:paraId="2A018753" w14:textId="77777777">
        <w:trPr>
          <w:trHeight w:val="48"/>
        </w:trPr>
        <w:tc>
          <w:tcPr>
            <w:tcW w:w="1668" w:type="dxa"/>
            <w:vMerge w:val="restart"/>
            <w:tcBorders>
              <w:top w:val="single" w:sz="4" w:space="0" w:color="000000"/>
              <w:left w:val="single" w:sz="4" w:space="0" w:color="000000"/>
              <w:right w:val="single" w:sz="4" w:space="0" w:color="000000"/>
            </w:tcBorders>
          </w:tcPr>
          <w:p w14:paraId="546A015B"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1C2D52E"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A790660" w14:textId="77777777" w:rsidR="008B46E4" w:rsidRDefault="008D2A7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FF66159" w14:textId="3C478A31"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15,16,17,18,19</w:t>
            </w:r>
          </w:p>
        </w:tc>
      </w:tr>
      <w:tr w:rsidR="008B46E4" w14:paraId="602B8D16" w14:textId="77777777">
        <w:trPr>
          <w:trHeight w:val="48"/>
        </w:trPr>
        <w:tc>
          <w:tcPr>
            <w:tcW w:w="1668" w:type="dxa"/>
            <w:vMerge/>
            <w:tcBorders>
              <w:left w:val="single" w:sz="4" w:space="0" w:color="000000"/>
              <w:right w:val="single" w:sz="4" w:space="0" w:color="000000"/>
            </w:tcBorders>
          </w:tcPr>
          <w:p w14:paraId="17B13586"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5F1C44"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FCC1439" w14:textId="77777777" w:rsidR="008B46E4" w:rsidRDefault="008D2A7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330BF66" w14:textId="219B093B"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20,21</w:t>
            </w:r>
          </w:p>
        </w:tc>
      </w:tr>
      <w:tr w:rsidR="008B46E4" w14:paraId="2C6CA553" w14:textId="77777777">
        <w:trPr>
          <w:trHeight w:val="48"/>
        </w:trPr>
        <w:tc>
          <w:tcPr>
            <w:tcW w:w="1668" w:type="dxa"/>
            <w:vMerge/>
            <w:tcBorders>
              <w:left w:val="single" w:sz="4" w:space="0" w:color="000000"/>
              <w:right w:val="single" w:sz="4" w:space="0" w:color="000000"/>
            </w:tcBorders>
          </w:tcPr>
          <w:p w14:paraId="01D06774"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31D742E"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BFED48B" w14:textId="77777777" w:rsidR="008B46E4" w:rsidRDefault="008D2A7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A2C9C15" w14:textId="13942B78" w:rsidR="008B46E4" w:rsidRDefault="00C41751" w:rsidP="006A0BB7">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21</w:t>
            </w:r>
          </w:p>
        </w:tc>
      </w:tr>
      <w:tr w:rsidR="008B46E4" w14:paraId="1EB164D9" w14:textId="77777777">
        <w:trPr>
          <w:trHeight w:val="48"/>
        </w:trPr>
        <w:tc>
          <w:tcPr>
            <w:tcW w:w="1668" w:type="dxa"/>
            <w:vMerge/>
            <w:tcBorders>
              <w:left w:val="single" w:sz="4" w:space="0" w:color="000000"/>
              <w:bottom w:val="single" w:sz="4" w:space="0" w:color="auto"/>
              <w:right w:val="single" w:sz="4" w:space="0" w:color="000000"/>
            </w:tcBorders>
          </w:tcPr>
          <w:p w14:paraId="5F0F36DE" w14:textId="77777777" w:rsidR="008B46E4" w:rsidRDefault="008B46E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65B8DB0E"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FB8A450" w14:textId="77777777" w:rsidR="008B46E4" w:rsidRDefault="008D2A7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9849768" w14:textId="6707EA92" w:rsidR="008B46E4" w:rsidRDefault="00C41751" w:rsidP="006A0BB7">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72410E">
              <w:rPr>
                <w:rFonts w:ascii="Arial" w:hAnsi="Arial" w:cs="Arial" w:hint="eastAsia"/>
                <w:color w:val="auto"/>
                <w:sz w:val="18"/>
                <w:szCs w:val="18"/>
                <w:lang w:eastAsia="zh-CN"/>
              </w:rPr>
              <w:t>21</w:t>
            </w:r>
          </w:p>
        </w:tc>
      </w:tr>
      <w:tr w:rsidR="008B46E4" w14:paraId="69528FA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769A2C" w14:textId="77777777" w:rsidR="008B46E4" w:rsidRDefault="008D2A7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054C72" w14:textId="77777777" w:rsidR="008B46E4" w:rsidRDefault="008B46E4">
            <w:pPr>
              <w:pStyle w:val="Default"/>
              <w:jc w:val="center"/>
              <w:rPr>
                <w:rFonts w:ascii="Arial" w:hAnsi="Arial" w:cs="Arial"/>
                <w:color w:val="auto"/>
                <w:sz w:val="18"/>
                <w:szCs w:val="18"/>
              </w:rPr>
            </w:pPr>
          </w:p>
        </w:tc>
      </w:tr>
      <w:tr w:rsidR="008B46E4" w14:paraId="53CA07CF" w14:textId="77777777">
        <w:trPr>
          <w:trHeight w:val="48"/>
        </w:trPr>
        <w:tc>
          <w:tcPr>
            <w:tcW w:w="1668" w:type="dxa"/>
            <w:vMerge w:val="restart"/>
            <w:tcBorders>
              <w:top w:val="single" w:sz="4" w:space="0" w:color="000000"/>
              <w:left w:val="single" w:sz="4" w:space="0" w:color="000000"/>
              <w:right w:val="single" w:sz="4" w:space="0" w:color="000000"/>
            </w:tcBorders>
          </w:tcPr>
          <w:p w14:paraId="1F5EA6A8" w14:textId="77777777" w:rsidR="008B46E4" w:rsidRDefault="008D2A7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D2C4776"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6BE37D4" w14:textId="77777777" w:rsidR="008B46E4" w:rsidRDefault="008D2A7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A70C888" w14:textId="7A3874B2"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C56F7A">
              <w:rPr>
                <w:rFonts w:ascii="Arial" w:hAnsi="Arial" w:cs="Arial" w:hint="eastAsia"/>
                <w:color w:val="auto"/>
                <w:sz w:val="18"/>
                <w:szCs w:val="18"/>
                <w:lang w:eastAsia="zh-CN"/>
              </w:rPr>
              <w:t>7</w:t>
            </w:r>
          </w:p>
        </w:tc>
      </w:tr>
      <w:tr w:rsidR="008B46E4" w14:paraId="2F87FC0B" w14:textId="77777777">
        <w:trPr>
          <w:trHeight w:val="57"/>
        </w:trPr>
        <w:tc>
          <w:tcPr>
            <w:tcW w:w="1668" w:type="dxa"/>
            <w:vMerge/>
            <w:tcBorders>
              <w:left w:val="single" w:sz="4" w:space="0" w:color="000000"/>
              <w:right w:val="single" w:sz="4" w:space="0" w:color="000000"/>
            </w:tcBorders>
          </w:tcPr>
          <w:p w14:paraId="089A7A87"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5B36DB"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B5430AC" w14:textId="77777777" w:rsidR="008B46E4" w:rsidRDefault="008D2A74">
            <w:pPr>
              <w:pStyle w:val="Default"/>
              <w:spacing w:before="40" w:after="40"/>
              <w:rPr>
                <w:rFonts w:ascii="Arial" w:hAnsi="Arial" w:cs="Arial"/>
                <w:sz w:val="18"/>
                <w:szCs w:val="18"/>
              </w:rPr>
            </w:pPr>
            <w:r>
              <w:rPr>
                <w:rFonts w:ascii="Arial" w:hAnsi="Arial" w:cs="Arial"/>
                <w:sz w:val="18"/>
                <w:szCs w:val="18"/>
              </w:rPr>
              <w:t xml:space="preserve">Indicate where </w:t>
            </w:r>
            <w:bookmarkStart w:id="0" w:name="OLE_LINK6"/>
            <w:bookmarkStart w:id="1" w:name="OLE_LINK7"/>
            <w:r>
              <w:rPr>
                <w:rFonts w:ascii="Arial" w:hAnsi="Arial" w:cs="Arial"/>
                <w:sz w:val="18"/>
                <w:szCs w:val="18"/>
              </w:rPr>
              <w:t>the review protocol can be accessed</w:t>
            </w:r>
            <w:bookmarkEnd w:id="0"/>
            <w:bookmarkEnd w:id="1"/>
            <w:r>
              <w:rPr>
                <w:rFonts w:ascii="Arial" w:hAnsi="Arial" w:cs="Arial"/>
                <w:sz w:val="18"/>
                <w:szCs w:val="18"/>
              </w:rPr>
              <w:t>,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7DC0A67" w14:textId="77594A9B" w:rsidR="008B46E4" w:rsidRDefault="00C4175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C56F7A">
              <w:rPr>
                <w:rFonts w:ascii="Arial" w:hAnsi="Arial" w:cs="Arial" w:hint="eastAsia"/>
                <w:color w:val="auto"/>
                <w:sz w:val="18"/>
                <w:szCs w:val="18"/>
                <w:lang w:eastAsia="zh-CN"/>
              </w:rPr>
              <w:t>7</w:t>
            </w:r>
          </w:p>
        </w:tc>
      </w:tr>
      <w:tr w:rsidR="008B46E4" w14:paraId="314BC426" w14:textId="77777777">
        <w:trPr>
          <w:trHeight w:val="48"/>
        </w:trPr>
        <w:tc>
          <w:tcPr>
            <w:tcW w:w="1668" w:type="dxa"/>
            <w:vMerge/>
            <w:tcBorders>
              <w:left w:val="single" w:sz="4" w:space="0" w:color="000000"/>
              <w:bottom w:val="single" w:sz="4" w:space="0" w:color="000000"/>
              <w:right w:val="single" w:sz="4" w:space="0" w:color="000000"/>
            </w:tcBorders>
          </w:tcPr>
          <w:p w14:paraId="0EDCF7AF" w14:textId="77777777" w:rsidR="008B46E4" w:rsidRDefault="008B46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16A534"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5CC914F" w14:textId="77777777" w:rsidR="008B46E4" w:rsidRDefault="008D2A7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3EF603D" w14:textId="77777777" w:rsidR="008B46E4" w:rsidRDefault="00C41751">
            <w:pPr>
              <w:pStyle w:val="Default"/>
              <w:spacing w:before="40" w:after="40"/>
              <w:rPr>
                <w:rFonts w:ascii="Arial" w:hAnsi="Arial" w:cs="Arial"/>
                <w:color w:val="auto"/>
                <w:sz w:val="18"/>
                <w:szCs w:val="18"/>
              </w:rPr>
            </w:pPr>
            <w:r>
              <w:rPr>
                <w:rFonts w:ascii="Arial" w:hAnsi="Arial" w:cs="Arial"/>
                <w:color w:val="auto"/>
                <w:sz w:val="18"/>
                <w:szCs w:val="18"/>
              </w:rPr>
              <w:t>NA</w:t>
            </w:r>
          </w:p>
        </w:tc>
      </w:tr>
      <w:tr w:rsidR="008B46E4" w14:paraId="09D0504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B0C44A" w14:textId="77777777" w:rsidR="008B46E4" w:rsidRDefault="008D2A7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2672699"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A407BA6" w14:textId="77777777" w:rsidR="008B46E4" w:rsidRDefault="008D2A7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6D44E65" w14:textId="77777777" w:rsidR="008B46E4" w:rsidRDefault="00C41751">
            <w:pPr>
              <w:pStyle w:val="Default"/>
              <w:spacing w:before="40" w:after="40"/>
              <w:rPr>
                <w:rFonts w:ascii="Arial" w:hAnsi="Arial" w:cs="Arial"/>
                <w:color w:val="auto"/>
                <w:sz w:val="18"/>
                <w:szCs w:val="18"/>
              </w:rPr>
            </w:pPr>
            <w:r>
              <w:rPr>
                <w:rFonts w:ascii="Arial" w:hAnsi="Arial" w:cs="Arial"/>
                <w:color w:val="auto"/>
                <w:sz w:val="18"/>
                <w:szCs w:val="18"/>
              </w:rPr>
              <w:t>NA</w:t>
            </w:r>
          </w:p>
        </w:tc>
      </w:tr>
      <w:tr w:rsidR="008B46E4" w14:paraId="144865B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A4C0F6" w14:textId="77777777" w:rsidR="008B46E4" w:rsidRDefault="008D2A7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68B58F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ADFB22C" w14:textId="77777777" w:rsidR="008B46E4" w:rsidRDefault="008D2A7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2C32AAA" w14:textId="77777777" w:rsidR="008B46E4" w:rsidRDefault="00C41751">
            <w:pPr>
              <w:pStyle w:val="Default"/>
              <w:spacing w:before="40" w:after="40"/>
              <w:rPr>
                <w:rFonts w:ascii="Arial" w:hAnsi="Arial" w:cs="Arial"/>
                <w:color w:val="auto"/>
                <w:sz w:val="18"/>
                <w:szCs w:val="18"/>
              </w:rPr>
            </w:pPr>
            <w:r>
              <w:rPr>
                <w:rFonts w:ascii="Arial" w:hAnsi="Arial" w:cs="Arial"/>
                <w:color w:val="auto"/>
                <w:sz w:val="18"/>
                <w:szCs w:val="18"/>
              </w:rPr>
              <w:t>NA</w:t>
            </w:r>
          </w:p>
        </w:tc>
      </w:tr>
      <w:tr w:rsidR="008B46E4" w14:paraId="7F0997EB"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87312E5" w14:textId="77777777" w:rsidR="008B46E4" w:rsidRDefault="008D2A7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1A8BDE0" w14:textId="77777777" w:rsidR="008B46E4" w:rsidRDefault="008D2A7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188F652" w14:textId="77777777" w:rsidR="008B46E4" w:rsidRDefault="008D2A7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E5E6740" w14:textId="77777777" w:rsidR="008B46E4" w:rsidRDefault="00C41751">
            <w:pPr>
              <w:pStyle w:val="Default"/>
              <w:spacing w:before="40" w:after="40"/>
              <w:rPr>
                <w:rFonts w:ascii="Arial" w:hAnsi="Arial" w:cs="Arial"/>
                <w:color w:val="auto"/>
                <w:sz w:val="18"/>
                <w:szCs w:val="18"/>
              </w:rPr>
            </w:pPr>
            <w:r>
              <w:rPr>
                <w:rFonts w:ascii="Arial" w:hAnsi="Arial" w:cs="Arial"/>
                <w:color w:val="auto"/>
                <w:sz w:val="18"/>
                <w:szCs w:val="18"/>
              </w:rPr>
              <w:t>Supplementary</w:t>
            </w:r>
          </w:p>
          <w:p w14:paraId="36ABFCAF" w14:textId="2EFC586E" w:rsidR="00C41751" w:rsidRDefault="00C56F7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terials</w:t>
            </w:r>
          </w:p>
        </w:tc>
      </w:tr>
    </w:tbl>
    <w:p w14:paraId="2E16041D" w14:textId="77777777" w:rsidR="008B46E4" w:rsidRDefault="008B46E4">
      <w:pPr>
        <w:pStyle w:val="Default"/>
        <w:rPr>
          <w:rFonts w:ascii="Arial" w:hAnsi="Arial" w:cs="Arial"/>
          <w:color w:val="auto"/>
        </w:rPr>
      </w:pPr>
    </w:p>
    <w:p w14:paraId="1DA89C30" w14:textId="77777777" w:rsidR="008B46E4" w:rsidRDefault="008D2A7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687C9422" w14:textId="77777777" w:rsidR="008B46E4" w:rsidRDefault="008D2A74">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B46E4" w:rsidSect="008B46E4">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4DE1D" w14:textId="77777777" w:rsidR="0017712F" w:rsidRDefault="0017712F" w:rsidP="008B46E4">
      <w:r>
        <w:separator/>
      </w:r>
    </w:p>
  </w:endnote>
  <w:endnote w:type="continuationSeparator" w:id="0">
    <w:p w14:paraId="6258DC53" w14:textId="77777777" w:rsidR="0017712F" w:rsidRDefault="0017712F" w:rsidP="008B4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77811B" w14:textId="77777777" w:rsidR="0017712F" w:rsidRDefault="0017712F" w:rsidP="008B46E4">
      <w:r>
        <w:separator/>
      </w:r>
    </w:p>
  </w:footnote>
  <w:footnote w:type="continuationSeparator" w:id="0">
    <w:p w14:paraId="06A2E89E" w14:textId="77777777" w:rsidR="0017712F" w:rsidRDefault="0017712F" w:rsidP="008B46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8CC13" w14:textId="77777777" w:rsidR="008B46E4" w:rsidRDefault="00000000">
    <w:pPr>
      <w:pStyle w:val="CM2"/>
      <w:ind w:left="1080"/>
      <w:rPr>
        <w:rFonts w:ascii="Lucida Sans" w:hAnsi="Lucida Sans"/>
        <w:sz w:val="20"/>
        <w:szCs w:val="20"/>
      </w:rPr>
    </w:pPr>
    <w:r>
      <w:rPr>
        <w:rFonts w:ascii="Lucida Sans" w:hAnsi="Lucida Sans"/>
        <w:sz w:val="20"/>
        <w:szCs w:val="20"/>
      </w:rPr>
      <w:pict w14:anchorId="2F34A3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v:imagedata r:id="rId1" o:title=""/>
        </v:shape>
      </w:pict>
    </w:r>
    <w:r w:rsidR="008D2A74">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712F"/>
    <w:rsid w:val="0018323E"/>
    <w:rsid w:val="00190C83"/>
    <w:rsid w:val="002079A6"/>
    <w:rsid w:val="00246C93"/>
    <w:rsid w:val="00256BAF"/>
    <w:rsid w:val="002A2A06"/>
    <w:rsid w:val="003103C2"/>
    <w:rsid w:val="003516AD"/>
    <w:rsid w:val="00363B8D"/>
    <w:rsid w:val="003760FB"/>
    <w:rsid w:val="003B79FF"/>
    <w:rsid w:val="00400A0B"/>
    <w:rsid w:val="00443C1D"/>
    <w:rsid w:val="00457BED"/>
    <w:rsid w:val="00461576"/>
    <w:rsid w:val="004C1685"/>
    <w:rsid w:val="005078EE"/>
    <w:rsid w:val="00550BF1"/>
    <w:rsid w:val="00554CF3"/>
    <w:rsid w:val="0059028D"/>
    <w:rsid w:val="005979B8"/>
    <w:rsid w:val="0064279A"/>
    <w:rsid w:val="006A0BB7"/>
    <w:rsid w:val="006E5FE2"/>
    <w:rsid w:val="006F3BA6"/>
    <w:rsid w:val="0072410E"/>
    <w:rsid w:val="00726794"/>
    <w:rsid w:val="0077253C"/>
    <w:rsid w:val="008412D5"/>
    <w:rsid w:val="008A3EAE"/>
    <w:rsid w:val="008B46E4"/>
    <w:rsid w:val="008D2A74"/>
    <w:rsid w:val="008D56F5"/>
    <w:rsid w:val="008E2C91"/>
    <w:rsid w:val="00930A31"/>
    <w:rsid w:val="00947707"/>
    <w:rsid w:val="009827E5"/>
    <w:rsid w:val="00A215D2"/>
    <w:rsid w:val="00A86593"/>
    <w:rsid w:val="00AB79CE"/>
    <w:rsid w:val="00AE4BBD"/>
    <w:rsid w:val="00B51910"/>
    <w:rsid w:val="00C22710"/>
    <w:rsid w:val="00C33D4F"/>
    <w:rsid w:val="00C41751"/>
    <w:rsid w:val="00C56F7A"/>
    <w:rsid w:val="00D95D84"/>
    <w:rsid w:val="00DB1458"/>
    <w:rsid w:val="00DC4F19"/>
    <w:rsid w:val="00E2576B"/>
    <w:rsid w:val="00E324A8"/>
    <w:rsid w:val="00E66E3A"/>
    <w:rsid w:val="00EB610E"/>
    <w:rsid w:val="00ED4028"/>
    <w:rsid w:val="00F67C14"/>
    <w:rsid w:val="00FB3483"/>
    <w:rsid w:val="37F76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1AF4FD"/>
  <w15:docId w15:val="{E5C4046C-C5AF-47F0-B588-69A7E12AA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B46E4"/>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rsid w:val="008B46E4"/>
    <w:pPr>
      <w:tabs>
        <w:tab w:val="center" w:pos="4320"/>
        <w:tab w:val="right" w:pos="8640"/>
      </w:tabs>
    </w:pPr>
  </w:style>
  <w:style w:type="paragraph" w:styleId="a4">
    <w:name w:val="header"/>
    <w:basedOn w:val="a"/>
    <w:rsid w:val="008B46E4"/>
    <w:pPr>
      <w:tabs>
        <w:tab w:val="center" w:pos="4320"/>
        <w:tab w:val="right" w:pos="8640"/>
      </w:tabs>
    </w:pPr>
  </w:style>
  <w:style w:type="character" w:styleId="a5">
    <w:name w:val="Hyperlink"/>
    <w:rsid w:val="008B46E4"/>
    <w:rPr>
      <w:color w:val="0563C1"/>
      <w:u w:val="single"/>
    </w:rPr>
  </w:style>
  <w:style w:type="paragraph" w:customStyle="1" w:styleId="Default">
    <w:name w:val="Default"/>
    <w:qFormat/>
    <w:rsid w:val="008B46E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B46E4"/>
    <w:rPr>
      <w:rFonts w:cs="Times New Roman"/>
      <w:color w:val="auto"/>
    </w:rPr>
  </w:style>
  <w:style w:type="paragraph" w:customStyle="1" w:styleId="CM2">
    <w:name w:val="CM2"/>
    <w:basedOn w:val="Default"/>
    <w:next w:val="Default"/>
    <w:rsid w:val="008B46E4"/>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磊 王</cp:lastModifiedBy>
  <cp:revision>33</cp:revision>
  <cp:lastPrinted>2020-11-24T03:02:00Z</cp:lastPrinted>
  <dcterms:created xsi:type="dcterms:W3CDTF">2020-11-24T03:02:00Z</dcterms:created>
  <dcterms:modified xsi:type="dcterms:W3CDTF">2026-01-0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3A66FDC2B8C44BBF91602D673BA3F81E</vt:lpwstr>
  </property>
</Properties>
</file>